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List1"/>
        <w:tblpPr w:leftFromText="180" w:rightFromText="180" w:vertAnchor="page" w:horzAnchor="margin" w:tblpX="250" w:tblpY="1616"/>
        <w:tblW w:w="8789" w:type="dxa"/>
        <w:tblLayout w:type="fixed"/>
        <w:tblLook w:val="04A0" w:firstRow="1" w:lastRow="0" w:firstColumn="1" w:lastColumn="0" w:noHBand="0" w:noVBand="1"/>
      </w:tblPr>
      <w:tblGrid>
        <w:gridCol w:w="1526"/>
        <w:gridCol w:w="62"/>
        <w:gridCol w:w="80"/>
        <w:gridCol w:w="3402"/>
        <w:gridCol w:w="1134"/>
        <w:gridCol w:w="2585"/>
      </w:tblGrid>
      <w:tr w:rsidR="00690D74" w:rsidRPr="00FB0580" w:rsidTr="00690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3"/>
          </w:tcPr>
          <w:p w:rsidR="00690D74" w:rsidRPr="00FB0580" w:rsidRDefault="00690D74" w:rsidP="00690D74">
            <w:pPr>
              <w:rPr>
                <w:rFonts w:ascii="Arial" w:hAnsi="Arial" w:cs="Arial"/>
                <w:sz w:val="21"/>
                <w:lang w:val="en-US"/>
              </w:rPr>
            </w:pPr>
            <w:r w:rsidRPr="00FB0580">
              <w:rPr>
                <w:rFonts w:ascii="Arial" w:hAnsi="Arial" w:cs="Arial"/>
                <w:sz w:val="21"/>
                <w:lang w:val="en-US"/>
              </w:rPr>
              <w:t>Item</w:t>
            </w:r>
          </w:p>
        </w:tc>
        <w:tc>
          <w:tcPr>
            <w:tcW w:w="3402" w:type="dxa"/>
          </w:tcPr>
          <w:p w:rsidR="00690D74" w:rsidRPr="00FB0580" w:rsidRDefault="00690D74" w:rsidP="00690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US"/>
              </w:rPr>
            </w:pPr>
            <w:r w:rsidRPr="00FB0580">
              <w:rPr>
                <w:rFonts w:ascii="Arial" w:hAnsi="Arial" w:cs="Arial"/>
                <w:sz w:val="21"/>
                <w:lang w:val="en-US"/>
              </w:rPr>
              <w:t>Description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US"/>
              </w:rPr>
            </w:pPr>
            <w:r w:rsidRPr="00FB0580">
              <w:rPr>
                <w:rFonts w:ascii="Arial" w:hAnsi="Arial" w:cs="Arial"/>
                <w:sz w:val="21"/>
                <w:lang w:val="en-US"/>
              </w:rPr>
              <w:t>Number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US"/>
              </w:rPr>
            </w:pPr>
            <w:r w:rsidRPr="00FB0580">
              <w:rPr>
                <w:rFonts w:ascii="Arial" w:hAnsi="Arial" w:cs="Arial"/>
                <w:sz w:val="21"/>
                <w:lang w:val="en-US"/>
              </w:rPr>
              <w:t>Total score</w:t>
            </w:r>
          </w:p>
          <w:p w:rsidR="00690D74" w:rsidRPr="00FB0580" w:rsidRDefault="00690D74" w:rsidP="00690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15"/>
                <w:szCs w:val="16"/>
                <w:lang w:val="en-US"/>
              </w:rPr>
              <w:t xml:space="preserve">(adapted from Schwarz et al. </w:t>
            </w:r>
            <w:r w:rsidRPr="00FB0580">
              <w:rPr>
                <w:rFonts w:ascii="Arial" w:hAnsi="Arial" w:cs="Arial"/>
                <w:i/>
                <w:sz w:val="15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i/>
                <w:sz w:val="15"/>
                <w:szCs w:val="16"/>
                <w:lang w:val="en-US"/>
              </w:rPr>
              <w:instrText xml:space="preserve"> ADDIN EN.CITE &lt;EndNote&gt;&lt;Cite&gt;&lt;Author&gt;Schwarz&lt;/Author&gt;&lt;Year&gt;2012&lt;/Year&gt;&lt;RecNum&gt;99&lt;/RecNum&gt;&lt;DisplayText&gt;(1)&lt;/DisplayText&gt;&lt;record&gt;&lt;rec-number&gt;99&lt;/rec-number&gt;&lt;foreign-keys&gt;&lt;key app="EN" db-id="fxts5z2wuffsdmerp2ave904tvdawss0w9sw"&gt;99&lt;/key&gt;&lt;key app="ENWeb" db-id=""&gt;0&lt;/key&gt;&lt;/foreign-keys&gt;&lt;ref-type name="Journal Article"&gt;17&lt;/ref-type&gt;&lt;contributors&gt;&lt;authors&gt;&lt;author&gt;Schwarz, F.&lt;/author&gt;&lt;author&gt;Iglhaut, G.&lt;/author&gt;&lt;author&gt;Becker, J.&lt;/author&gt;&lt;/authors&gt;&lt;/contributors&gt;&lt;auth-address&gt;Department of Oral Surgery, Heinrich Heine University, Dusseldorf, Germany. Frank.Schwarz@med.uni-duesseldorf.de&lt;/auth-address&gt;&lt;titles&gt;&lt;title&gt;Quality assessment of reporting of animal studies on pathogenesis and treatment of peri-implant mucositis and peri-implantitis. A systematic review using the ARRIVE guidelines&lt;/title&gt;&lt;secondary-title&gt;J Clin Periodontol&lt;/secondary-title&gt;&lt;alt-title&gt;Journal of clinical periodontology&lt;/alt-title&gt;&lt;/titles&gt;&lt;periodical&gt;&lt;full-title&gt;J Clin Periodontol&lt;/full-title&gt;&lt;abbr-1&gt;Journal of clinical periodontology&lt;/abbr-1&gt;&lt;/periodical&gt;&lt;alt-periodical&gt;&lt;full-title&gt;J Clin Periodontol&lt;/full-title&gt;&lt;abbr-1&gt;Journal of clinical periodontology&lt;/abbr-1&gt;&lt;/alt-periodical&gt;&lt;pages&gt;63-72&lt;/pages&gt;&lt;volume&gt;39 Suppl 12&lt;/volume&gt;&lt;keywords&gt;&lt;keyword&gt;Animal Experimentation/*standards&lt;/keyword&gt;&lt;keyword&gt;Animals&lt;/keyword&gt;&lt;keyword&gt;Checklist&lt;/keyword&gt;&lt;keyword&gt;*Dental Implants/adverse effects&lt;/keyword&gt;&lt;keyword&gt;*Guidelines as Topic&lt;/keyword&gt;&lt;keyword&gt;Peri-Implantitis/*etiology/therapy&lt;/keyword&gt;&lt;keyword&gt;Research Design/*standards&lt;/keyword&gt;&lt;keyword&gt;Stomatitis/*etiology/therapy&lt;/keyword&gt;&lt;/keywords&gt;&lt;dates&gt;&lt;year&gt;2012&lt;/year&gt;&lt;pub-dates&gt;&lt;date&gt;Feb&lt;/date&gt;&lt;/pub-dates&gt;&lt;/dates&gt;&lt;isbn&gt;1600-051X (Electronic)&amp;#xD;0303-6979 (Linking)&lt;/isbn&gt;&lt;accession-num&gt;22533947&lt;/accession-num&gt;&lt;urls&gt;&lt;related-urls&gt;&lt;url&gt;http://www.ncbi.nlm.nih.gov/pubmed/22533947&lt;/url&gt;&lt;/related-urls&gt;&lt;/urls&gt;&lt;electronic-resource-num&gt;10.1111/j.1600-051X.2011.01838.x&lt;/electronic-resource-num&gt;&lt;/record&gt;&lt;/Cite&gt;&lt;/EndNote&gt;</w:instrText>
            </w:r>
            <w:r w:rsidRPr="00FB0580">
              <w:rPr>
                <w:rFonts w:ascii="Arial" w:hAnsi="Arial" w:cs="Arial"/>
                <w:i/>
                <w:sz w:val="15"/>
                <w:szCs w:val="16"/>
                <w:lang w:val="en-US"/>
              </w:rPr>
              <w:fldChar w:fldCharType="separate"/>
            </w:r>
            <w:r w:rsidRPr="00FB0580">
              <w:rPr>
                <w:rFonts w:ascii="Arial" w:hAnsi="Arial" w:cs="Arial"/>
                <w:i/>
                <w:noProof/>
                <w:sz w:val="15"/>
                <w:szCs w:val="16"/>
                <w:lang w:val="en-US"/>
              </w:rPr>
              <w:t>(1)</w:t>
            </w:r>
            <w:r w:rsidRPr="00FB0580">
              <w:rPr>
                <w:rFonts w:ascii="Arial" w:hAnsi="Arial" w:cs="Arial"/>
                <w:i/>
                <w:sz w:val="15"/>
                <w:szCs w:val="16"/>
                <w:lang w:val="en-US"/>
              </w:rPr>
              <w:fldChar w:fldCharType="end"/>
            </w:r>
            <w:r w:rsidRPr="00FB0580">
              <w:rPr>
                <w:rFonts w:ascii="Arial" w:hAnsi="Arial" w:cs="Arial"/>
                <w:i/>
                <w:sz w:val="15"/>
                <w:szCs w:val="16"/>
                <w:lang w:val="en-US"/>
              </w:rPr>
              <w:t>)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TITLE</w:t>
            </w:r>
          </w:p>
        </w:tc>
        <w:tc>
          <w:tcPr>
            <w:tcW w:w="3544" w:type="dxa"/>
            <w:gridSpan w:val="3"/>
          </w:tcPr>
          <w:p w:rsidR="00690D74" w:rsidRPr="00FB0580" w:rsidRDefault="00690D74" w:rsidP="00690D74">
            <w:pPr>
              <w:ind w:lef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Provide as accurate and concise a description of the content of the article as possible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ABSTRACT</w:t>
            </w:r>
          </w:p>
        </w:tc>
        <w:tc>
          <w:tcPr>
            <w:tcW w:w="3544" w:type="dxa"/>
            <w:gridSpan w:val="3"/>
          </w:tcPr>
          <w:p w:rsidR="00690D74" w:rsidRPr="00FB0580" w:rsidRDefault="00690D74" w:rsidP="00690D74">
            <w:pPr>
              <w:ind w:lef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Provide an accurate summary of the background, research objectives (including details of the species or strain of animal used), key methods, principal findings, and conclusions of the study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4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INTRODUCTION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Background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Include sufficient scientific background (including relevant references to previous work) to understand the motivation and context for the study, and explain the experimental approach and rationale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3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Explain how and why the animal species and model being used can address the scientific objectives and, where appropriate, the study’s relevance to human biology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3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Objective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Clearly describe the primary and any secondary objectives of the study, or specific hypotheses being tested)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4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t clear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clear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METHOD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690D74" w:rsidRPr="00FB0580" w:rsidTr="00690D74">
        <w:trPr>
          <w:trHeight w:val="1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Ethical statement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Indicate the nature of the ethical review permissions, relevant </w:t>
            </w:r>
            <w:proofErr w:type="spellStart"/>
            <w:r w:rsidRPr="00FB0580">
              <w:rPr>
                <w:rFonts w:ascii="Arial" w:hAnsi="Arial" w:cs="Arial"/>
                <w:i/>
                <w:sz w:val="21"/>
                <w:lang w:val="en-US"/>
              </w:rPr>
              <w:t>licences</w:t>
            </w:r>
            <w:proofErr w:type="spellEnd"/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 (e.g. Animal [Scientific Procedures]  Act 1986), and national or institutional guidelines for the care and use of animals, that cover the research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5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 w:val="restart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Study design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For each experiment, give brief details of the study design, including: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Number of experimental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and control groups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6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/not clear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clear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Any steps taken to </w:t>
            </w:r>
            <w:proofErr w:type="spellStart"/>
            <w:r w:rsidRPr="00FB0580">
              <w:rPr>
                <w:rFonts w:ascii="Arial" w:hAnsi="Arial" w:cs="Arial"/>
                <w:i/>
                <w:sz w:val="21"/>
                <w:lang w:val="en-US"/>
              </w:rPr>
              <w:t>minimise</w:t>
            </w:r>
            <w:proofErr w:type="spellEnd"/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 the effects of subjective bias when allocating animals to treatment (e.g., </w:t>
            </w:r>
            <w:proofErr w:type="spellStart"/>
            <w:r w:rsidRPr="00FB0580">
              <w:rPr>
                <w:rFonts w:ascii="Arial" w:hAnsi="Arial" w:cs="Arial"/>
                <w:i/>
                <w:sz w:val="21"/>
                <w:lang w:val="en-US"/>
              </w:rPr>
              <w:t>randomisation</w:t>
            </w:r>
            <w:proofErr w:type="spellEnd"/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 procedure) and when assessing results (e.g., if done, describe who was blinded and when)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6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The experimental unit (e.g. a single animal, group, or cage of animals)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6c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A time-line diagram or flow chart </w:t>
            </w:r>
            <w:r w:rsidRPr="00FB0580">
              <w:rPr>
                <w:rFonts w:ascii="Arial" w:hAnsi="Arial" w:cs="Arial"/>
                <w:i/>
                <w:sz w:val="21"/>
                <w:lang w:val="en-US"/>
              </w:rPr>
              <w:lastRenderedPageBreak/>
              <w:t>can be useful to illustrate how complex study designs were carried out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lastRenderedPageBreak/>
              <w:t>6d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lastRenderedPageBreak/>
              <w:t>2=yes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 w:val="restart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lastRenderedPageBreak/>
              <w:t>Experimental procedure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For each experiment and each experimental group, including controls, provide precise details of all procedures carried out.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How (e.g. drug formulation and dose, site and route of administration, </w:t>
            </w:r>
            <w:proofErr w:type="spellStart"/>
            <w:r w:rsidRPr="00FB0580">
              <w:rPr>
                <w:rFonts w:ascii="Arial" w:hAnsi="Arial" w:cs="Arial"/>
                <w:i/>
                <w:sz w:val="21"/>
                <w:lang w:val="en-US"/>
              </w:rPr>
              <w:t>anaesthesia</w:t>
            </w:r>
            <w:proofErr w:type="spellEnd"/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 and analgesia used [including monitoring], surgical (procedure,</w:t>
            </w:r>
            <w:r>
              <w:rPr>
                <w:rFonts w:ascii="Arial" w:hAnsi="Arial" w:cs="Arial"/>
                <w:i/>
                <w:sz w:val="21"/>
                <w:lang w:val="en-US"/>
              </w:rPr>
              <w:t xml:space="preserve"> </w:t>
            </w:r>
            <w:r w:rsidRPr="00FB0580">
              <w:rPr>
                <w:rFonts w:ascii="Arial" w:hAnsi="Arial" w:cs="Arial"/>
                <w:i/>
                <w:sz w:val="21"/>
                <w:lang w:val="en-US"/>
              </w:rPr>
              <w:t>method of euthanasia). Provide details of any specialist equipment used, including supplier(s)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7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Where (e.g. home cage, laboratory, water maze )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7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t clear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 clear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When (e.g. time. e of day)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7c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t clear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 clear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Why (e.g. rationale for choice of specific </w:t>
            </w:r>
            <w:proofErr w:type="spellStart"/>
            <w:r w:rsidRPr="00FB0580">
              <w:rPr>
                <w:rFonts w:ascii="Arial" w:hAnsi="Arial" w:cs="Arial"/>
                <w:i/>
                <w:sz w:val="21"/>
                <w:lang w:val="en-US"/>
              </w:rPr>
              <w:t>anaesthetic</w:t>
            </w:r>
            <w:proofErr w:type="spellEnd"/>
            <w:r w:rsidRPr="00FB0580">
              <w:rPr>
                <w:rFonts w:ascii="Arial" w:hAnsi="Arial" w:cs="Arial"/>
                <w:i/>
                <w:sz w:val="21"/>
                <w:lang w:val="en-US"/>
              </w:rPr>
              <w:t>, route of administration, drug dose used)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7d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 w:val="restart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Experimental animal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Provide details of the animals used, including species, strain, sex, developmental stage (e.g., mean or median age plus age range), and weight (e.g., mean or median weight plus weight range)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8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  &lt;3 criteria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=   3-4 criteria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   5 criteria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Provide further relevant information such as the source of animals, international strain nomenclature, genetic modification status (e.g. knock-out or transgenic), genotype, health/immune status, drug- or- test</w:t>
            </w:r>
            <w:r>
              <w:rPr>
                <w:rFonts w:ascii="Arial" w:hAnsi="Arial" w:cs="Arial"/>
                <w:i/>
                <w:sz w:val="21"/>
                <w:lang w:val="en-US"/>
              </w:rPr>
              <w:t xml:space="preserve"> </w:t>
            </w:r>
            <w:r w:rsidRPr="00FB0580">
              <w:rPr>
                <w:rFonts w:ascii="Arial" w:hAnsi="Arial" w:cs="Arial"/>
                <w:i/>
                <w:sz w:val="21"/>
                <w:lang w:val="en-US"/>
              </w:rPr>
              <w:t>naive, previous  procedures, etc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8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 w:val="restart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Housing and husbandry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Provide details of: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Housing (e.g., type of facility, e.g., specific pathogen free (SPF); type of cage or housing; bedding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material; number of cage companions)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9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&lt;1 criteria=0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-3 criteria=1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4 criteria=2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Husbandry conditions (e.g., breeding </w:t>
            </w:r>
            <w:proofErr w:type="spellStart"/>
            <w:r w:rsidRPr="00FB0580">
              <w:rPr>
                <w:rFonts w:ascii="Arial" w:hAnsi="Arial" w:cs="Arial"/>
                <w:i/>
                <w:sz w:val="21"/>
                <w:lang w:val="en-US"/>
              </w:rPr>
              <w:t>programme</w:t>
            </w:r>
            <w:proofErr w:type="spellEnd"/>
            <w:r w:rsidRPr="00FB0580">
              <w:rPr>
                <w:rFonts w:ascii="Arial" w:hAnsi="Arial" w:cs="Arial"/>
                <w:i/>
                <w:sz w:val="21"/>
                <w:lang w:val="en-US"/>
              </w:rPr>
              <w:t>, light/dark cycle, temperature, type of food, access to food and water, environmental enrichment)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9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&lt;2 criteria=0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-4 criteria=1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5 criteria=2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Welfare-related assessments and interventions that were carried out before, during, or after the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experiment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9c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 w:val="restart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Sample size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Specify the total number of animals used in each experiment and the number of animals in each experimental group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0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 not clear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clear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Explain how the number of animals was decided. Provide details of any sample size calculation used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0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Indicate the number of independent replications of each experiment, if relevant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0c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 w:val="restart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Allocating animals to</w:t>
            </w:r>
          </w:p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experimental group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Give full details of how animals were allocated to experimental groups, including </w:t>
            </w:r>
            <w:proofErr w:type="spellStart"/>
            <w:r w:rsidRPr="00FB0580">
              <w:rPr>
                <w:rFonts w:ascii="Arial" w:hAnsi="Arial" w:cs="Arial"/>
                <w:i/>
                <w:sz w:val="21"/>
                <w:lang w:val="en-US"/>
              </w:rPr>
              <w:t>randomisation</w:t>
            </w:r>
            <w:proofErr w:type="spellEnd"/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 or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matching if done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1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Describe the order in which the animals in the different experimental groups were treated and assessed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1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Experimental outcome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Clearly define the primary and secondary experimental outcomes assessed 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2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 not clear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clear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 w:val="restart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Statistical method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Provide details of the statistical methods used for each analysis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3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 no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 yes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Specify the unit of analysis for each dataset (e.g. single animal, group of animals, single neuron)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3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Describe any methods used to assess whether the data met the assumptions of the statistical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approach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3c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Result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Baseline data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Characteristics and health status of animals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4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 xml:space="preserve">Numbers </w:t>
            </w:r>
            <w:proofErr w:type="spellStart"/>
            <w:r w:rsidRPr="00FB0580">
              <w:rPr>
                <w:rFonts w:ascii="Arial" w:hAnsi="Arial" w:cs="Arial"/>
                <w:szCs w:val="24"/>
                <w:lang w:val="en-US"/>
              </w:rPr>
              <w:t>analysed</w:t>
            </w:r>
            <w:proofErr w:type="spellEnd"/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Report the number of animals in each group included in each analysis. Report</w:t>
            </w:r>
            <w:r>
              <w:rPr>
                <w:rFonts w:ascii="Arial" w:hAnsi="Arial" w:cs="Arial"/>
                <w:i/>
                <w:sz w:val="21"/>
                <w:lang w:val="en-US"/>
              </w:rPr>
              <w:t xml:space="preserve"> </w:t>
            </w:r>
            <w:r w:rsidRPr="00FB0580">
              <w:rPr>
                <w:rFonts w:ascii="Arial" w:hAnsi="Arial" w:cs="Arial"/>
                <w:i/>
                <w:sz w:val="21"/>
                <w:lang w:val="en-US"/>
              </w:rPr>
              <w:t>absolute numbers (e.g. 10/20, not 50%2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5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 no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If any animals or data were not included in the analysis, explain why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5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no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Outcomes and</w:t>
            </w:r>
          </w:p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Estimation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Report the results for each analysis carried out, with a measure of precision (e.g. standard error or confidence interval)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6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 no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= partially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 yes</w:t>
            </w:r>
          </w:p>
        </w:tc>
      </w:tr>
      <w:tr w:rsidR="00690D74" w:rsidRPr="00FB0580" w:rsidTr="00690D74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 w:val="restart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Advers</w:t>
            </w:r>
            <w:r>
              <w:rPr>
                <w:rFonts w:ascii="Arial" w:hAnsi="Arial" w:cs="Arial"/>
                <w:szCs w:val="24"/>
                <w:lang w:val="en-US"/>
              </w:rPr>
              <w:t>e</w:t>
            </w:r>
            <w:r w:rsidRPr="00FB0580">
              <w:rPr>
                <w:rFonts w:ascii="Arial" w:hAnsi="Arial" w:cs="Arial"/>
                <w:szCs w:val="24"/>
                <w:lang w:val="en-US"/>
              </w:rPr>
              <w:t xml:space="preserve"> event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Give details of all important adverse events in each experimental group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7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Describe any modifications to the experimental protocols made to reduce adverse events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7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 not clear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clear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Discussion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 w:val="restart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Interpretation/scientific</w:t>
            </w:r>
          </w:p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implications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Interpret the results, taking into account the study objectives and hypotheses, current theory and other relevant studies in the literature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8a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 xml:space="preserve">Comment on the study limitations </w:t>
            </w:r>
            <w:r w:rsidRPr="00FB0580">
              <w:rPr>
                <w:rFonts w:ascii="Arial" w:hAnsi="Arial" w:cs="Arial"/>
                <w:i/>
                <w:sz w:val="21"/>
                <w:lang w:val="en-US"/>
              </w:rPr>
              <w:lastRenderedPageBreak/>
              <w:t>including any potential sources of bias, any limitations of the animal model, and the imprecision associated with the results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lastRenderedPageBreak/>
              <w:t>18b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lastRenderedPageBreak/>
              <w:t>1 = possibly 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  <w:vMerge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Describe any implications of your experimental methods or findings for the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replacement, refinement or reduction (the 3Rs) of the use of animals in research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8c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 no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 yes</w:t>
            </w:r>
          </w:p>
        </w:tc>
      </w:tr>
      <w:tr w:rsidR="00690D74" w:rsidRPr="00FB0580" w:rsidTr="00690D74">
        <w:trPr>
          <w:trHeight w:val="1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ind w:right="-116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FB0580">
              <w:rPr>
                <w:rFonts w:ascii="Arial" w:hAnsi="Arial" w:cs="Arial"/>
                <w:szCs w:val="24"/>
                <w:lang w:val="en-US"/>
              </w:rPr>
              <w:t>Generalisability</w:t>
            </w:r>
            <w:proofErr w:type="spellEnd"/>
            <w:r w:rsidRPr="00FB0580">
              <w:rPr>
                <w:rFonts w:ascii="Arial" w:hAnsi="Arial" w:cs="Arial"/>
                <w:szCs w:val="24"/>
                <w:lang w:val="en-US"/>
              </w:rPr>
              <w:t>/translation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Comment on whether, and how, the findings of this study are likely to translate to other species or systems, including any relevance to human biology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19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 = clearly insufficient</w:t>
            </w:r>
          </w:p>
          <w:p w:rsidR="00690D74" w:rsidRPr="00FB0580" w:rsidRDefault="00690D74" w:rsidP="00690D7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1 = possibly sufficient</w:t>
            </w:r>
          </w:p>
          <w:p w:rsidR="00690D74" w:rsidRPr="00FB0580" w:rsidRDefault="00690D74" w:rsidP="00690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 = clearly sufficient</w:t>
            </w:r>
          </w:p>
        </w:tc>
      </w:tr>
      <w:tr w:rsidR="00690D74" w:rsidRPr="00FB0580" w:rsidTr="0069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gridSpan w:val="2"/>
          </w:tcPr>
          <w:p w:rsidR="00690D74" w:rsidRPr="00FB0580" w:rsidRDefault="00690D74" w:rsidP="00690D74">
            <w:pPr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Funding</w:t>
            </w:r>
          </w:p>
        </w:tc>
        <w:tc>
          <w:tcPr>
            <w:tcW w:w="3482" w:type="dxa"/>
            <w:gridSpan w:val="2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1"/>
                <w:lang w:val="en-US"/>
              </w:rPr>
            </w:pPr>
            <w:r w:rsidRPr="00FB0580">
              <w:rPr>
                <w:rFonts w:ascii="Arial" w:hAnsi="Arial" w:cs="Arial"/>
                <w:i/>
                <w:sz w:val="21"/>
                <w:lang w:val="en-US"/>
              </w:rPr>
              <w:t>List all funding sources (including grant number) and the role of the funder(s) in the study.</w:t>
            </w:r>
          </w:p>
        </w:tc>
        <w:tc>
          <w:tcPr>
            <w:tcW w:w="1134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FB0580">
              <w:rPr>
                <w:rFonts w:ascii="Arial" w:hAnsi="Arial" w:cs="Arial"/>
                <w:szCs w:val="24"/>
                <w:lang w:val="en-US"/>
              </w:rPr>
              <w:t>20</w:t>
            </w:r>
          </w:p>
        </w:tc>
        <w:tc>
          <w:tcPr>
            <w:tcW w:w="2585" w:type="dxa"/>
          </w:tcPr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0= no</w:t>
            </w:r>
          </w:p>
          <w:p w:rsidR="00690D74" w:rsidRPr="00FB0580" w:rsidRDefault="00690D74" w:rsidP="00690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B0580">
              <w:rPr>
                <w:rFonts w:ascii="Arial" w:hAnsi="Arial" w:cs="Arial"/>
                <w:sz w:val="18"/>
                <w:szCs w:val="20"/>
                <w:lang w:val="en-US"/>
              </w:rPr>
              <w:t>2=yes</w:t>
            </w:r>
          </w:p>
        </w:tc>
      </w:tr>
    </w:tbl>
    <w:p w:rsidR="00FB0580" w:rsidRPr="00FB0580" w:rsidRDefault="00FB0580">
      <w:pPr>
        <w:rPr>
          <w:rFonts w:ascii="Arial" w:hAnsi="Arial" w:cs="Arial"/>
          <w:sz w:val="21"/>
          <w:lang w:val="en-US"/>
        </w:rPr>
      </w:pPr>
    </w:p>
    <w:p w:rsidR="00FB0580" w:rsidRPr="00FB0580" w:rsidRDefault="00FB0580">
      <w:pPr>
        <w:rPr>
          <w:rFonts w:ascii="Arial" w:hAnsi="Arial" w:cs="Arial"/>
          <w:b/>
          <w:sz w:val="24"/>
          <w:lang w:val="en-US"/>
        </w:rPr>
      </w:pPr>
      <w:r w:rsidRPr="00FB0580">
        <w:rPr>
          <w:rFonts w:ascii="Arial" w:hAnsi="Arial" w:cs="Arial"/>
          <w:b/>
          <w:sz w:val="24"/>
          <w:lang w:val="en-US"/>
        </w:rPr>
        <w:t xml:space="preserve">Supplementary Table References: </w:t>
      </w:r>
    </w:p>
    <w:p w:rsidR="00690D74" w:rsidRPr="00690D74" w:rsidRDefault="001D4567" w:rsidP="00690D74">
      <w:pPr>
        <w:pStyle w:val="EndNoteBibliography"/>
        <w:rPr>
          <w:noProof/>
        </w:rPr>
      </w:pPr>
      <w:r w:rsidRPr="00FB0580">
        <w:rPr>
          <w:rFonts w:ascii="Arial" w:hAnsi="Arial" w:cs="Arial"/>
          <w:sz w:val="24"/>
          <w:szCs w:val="24"/>
        </w:rPr>
        <w:fldChar w:fldCharType="begin"/>
      </w:r>
      <w:r w:rsidR="00FB0580" w:rsidRPr="00FB0580">
        <w:rPr>
          <w:rFonts w:ascii="Arial" w:hAnsi="Arial" w:cs="Arial"/>
          <w:sz w:val="24"/>
          <w:szCs w:val="24"/>
        </w:rPr>
        <w:instrText xml:space="preserve"> ADDIN EN.REFLIST </w:instrText>
      </w:r>
      <w:r w:rsidRPr="00FB0580">
        <w:rPr>
          <w:rFonts w:ascii="Arial" w:hAnsi="Arial" w:cs="Arial"/>
          <w:sz w:val="24"/>
          <w:szCs w:val="24"/>
        </w:rPr>
        <w:fldChar w:fldCharType="separate"/>
      </w:r>
      <w:r w:rsidR="00690D74" w:rsidRPr="00690D74">
        <w:rPr>
          <w:noProof/>
        </w:rPr>
        <w:t>1.</w:t>
      </w:r>
      <w:r w:rsidR="000175CB">
        <w:rPr>
          <w:noProof/>
        </w:rPr>
        <w:t xml:space="preserve"> </w:t>
      </w:r>
      <w:r w:rsidR="00690D74" w:rsidRPr="00690D74">
        <w:rPr>
          <w:noProof/>
        </w:rPr>
        <w:t>Schwarz F, Iglhaut G, Becker J. Quality assessment of reporting of animal studies on pathogenesis and treatment of peri-implant mucositis and peri-implantitis. A systematic review using the ARRIVE guidelines. Journal of clinical periodontology. 2012;39 Suppl 12:63-72.</w:t>
      </w:r>
    </w:p>
    <w:p w:rsidR="006C333A" w:rsidRPr="00A4452C" w:rsidRDefault="001D4567" w:rsidP="00FB0580">
      <w:pPr>
        <w:jc w:val="both"/>
        <w:rPr>
          <w:rFonts w:ascii="Arial" w:hAnsi="Arial" w:cs="Arial"/>
          <w:sz w:val="21"/>
          <w:lang w:eastAsia="zh-CN"/>
        </w:rPr>
      </w:pPr>
      <w:r w:rsidRPr="00FB0580">
        <w:rPr>
          <w:rFonts w:ascii="Arial" w:hAnsi="Arial" w:cs="Arial"/>
          <w:sz w:val="24"/>
          <w:szCs w:val="24"/>
        </w:rPr>
        <w:fldChar w:fldCharType="end"/>
      </w:r>
    </w:p>
    <w:sectPr w:rsidR="006C333A" w:rsidRPr="00A4452C" w:rsidSect="006C33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A21FD" w:rsidRDefault="008A21FD" w:rsidP="0021409A">
      <w:pPr>
        <w:spacing w:after="0" w:line="240" w:lineRule="auto"/>
      </w:pPr>
      <w:r>
        <w:separator/>
      </w:r>
    </w:p>
  </w:endnote>
  <w:endnote w:type="continuationSeparator" w:id="0">
    <w:p w:rsidR="008A21FD" w:rsidRDefault="008A21FD" w:rsidP="00214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A21FD" w:rsidRDefault="008A21FD" w:rsidP="0021409A">
      <w:pPr>
        <w:spacing w:after="0" w:line="240" w:lineRule="auto"/>
      </w:pPr>
      <w:r>
        <w:separator/>
      </w:r>
    </w:p>
  </w:footnote>
  <w:footnote w:type="continuationSeparator" w:id="0">
    <w:p w:rsidR="008A21FD" w:rsidRDefault="008A21FD" w:rsidP="00214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s5z2wuffsdmerp2ave904tvdawss0w9sw&quot;&gt;My EndNote Library&lt;record-ids&gt;&lt;item&gt;99&lt;/item&gt;&lt;/record-ids&gt;&lt;/item&gt;&lt;/Libraries&gt;"/>
  </w:docVars>
  <w:rsids>
    <w:rsidRoot w:val="00770B22"/>
    <w:rsid w:val="00013083"/>
    <w:rsid w:val="000175CB"/>
    <w:rsid w:val="00024235"/>
    <w:rsid w:val="00033C0F"/>
    <w:rsid w:val="00035CC2"/>
    <w:rsid w:val="00042ECF"/>
    <w:rsid w:val="00083E35"/>
    <w:rsid w:val="000B7129"/>
    <w:rsid w:val="0010283D"/>
    <w:rsid w:val="0015038D"/>
    <w:rsid w:val="00171311"/>
    <w:rsid w:val="001A2CE9"/>
    <w:rsid w:val="001D4567"/>
    <w:rsid w:val="0020296B"/>
    <w:rsid w:val="0021409A"/>
    <w:rsid w:val="002210A1"/>
    <w:rsid w:val="002818F2"/>
    <w:rsid w:val="002E5A32"/>
    <w:rsid w:val="00317040"/>
    <w:rsid w:val="0032272D"/>
    <w:rsid w:val="00326F8B"/>
    <w:rsid w:val="00353CE3"/>
    <w:rsid w:val="003819CB"/>
    <w:rsid w:val="003B45F7"/>
    <w:rsid w:val="00407E60"/>
    <w:rsid w:val="00427861"/>
    <w:rsid w:val="004630B5"/>
    <w:rsid w:val="005041D4"/>
    <w:rsid w:val="005942D0"/>
    <w:rsid w:val="005E2BD7"/>
    <w:rsid w:val="006002BC"/>
    <w:rsid w:val="00615CDA"/>
    <w:rsid w:val="00657567"/>
    <w:rsid w:val="00663781"/>
    <w:rsid w:val="00690D74"/>
    <w:rsid w:val="006B57DE"/>
    <w:rsid w:val="006B58F7"/>
    <w:rsid w:val="006C333A"/>
    <w:rsid w:val="006D64CF"/>
    <w:rsid w:val="00714B29"/>
    <w:rsid w:val="0074704E"/>
    <w:rsid w:val="00770B22"/>
    <w:rsid w:val="007B1F4E"/>
    <w:rsid w:val="007E2391"/>
    <w:rsid w:val="00830F39"/>
    <w:rsid w:val="00846D62"/>
    <w:rsid w:val="008558C1"/>
    <w:rsid w:val="00862166"/>
    <w:rsid w:val="008A21FD"/>
    <w:rsid w:val="008C2670"/>
    <w:rsid w:val="008F1368"/>
    <w:rsid w:val="00935926"/>
    <w:rsid w:val="009403F9"/>
    <w:rsid w:val="0095076A"/>
    <w:rsid w:val="00956F3F"/>
    <w:rsid w:val="0099739B"/>
    <w:rsid w:val="009B25A0"/>
    <w:rsid w:val="009B76AE"/>
    <w:rsid w:val="009F0674"/>
    <w:rsid w:val="00A027DC"/>
    <w:rsid w:val="00A144E6"/>
    <w:rsid w:val="00A207CE"/>
    <w:rsid w:val="00A23F8C"/>
    <w:rsid w:val="00A4452C"/>
    <w:rsid w:val="00A8301B"/>
    <w:rsid w:val="00AD64EF"/>
    <w:rsid w:val="00AD6D4E"/>
    <w:rsid w:val="00B64C70"/>
    <w:rsid w:val="00BE08DA"/>
    <w:rsid w:val="00C00AEC"/>
    <w:rsid w:val="00C34AD6"/>
    <w:rsid w:val="00C51A89"/>
    <w:rsid w:val="00C77851"/>
    <w:rsid w:val="00C93A7E"/>
    <w:rsid w:val="00CD3F3E"/>
    <w:rsid w:val="00D33801"/>
    <w:rsid w:val="00D554CA"/>
    <w:rsid w:val="00DA5C77"/>
    <w:rsid w:val="00E01207"/>
    <w:rsid w:val="00E02BC1"/>
    <w:rsid w:val="00E91869"/>
    <w:rsid w:val="00EA42BE"/>
    <w:rsid w:val="00EA474B"/>
    <w:rsid w:val="00F910DF"/>
    <w:rsid w:val="00FB05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57700"/>
  <w15:docId w15:val="{F974B87C-1D29-FC4E-9FCA-8974D74B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BD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0B2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semiHidden/>
    <w:unhideWhenUsed/>
    <w:rsid w:val="002140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semiHidden/>
    <w:rsid w:val="0021409A"/>
  </w:style>
  <w:style w:type="paragraph" w:styleId="a6">
    <w:name w:val="footer"/>
    <w:basedOn w:val="a"/>
    <w:link w:val="a7"/>
    <w:uiPriority w:val="99"/>
    <w:semiHidden/>
    <w:unhideWhenUsed/>
    <w:rsid w:val="002140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semiHidden/>
    <w:rsid w:val="0021409A"/>
  </w:style>
  <w:style w:type="table" w:styleId="1-5">
    <w:name w:val="Medium Shading 1 Accent 5"/>
    <w:basedOn w:val="a1"/>
    <w:uiPriority w:val="63"/>
    <w:rsid w:val="0021409A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1">
    <w:name w:val="Light List1"/>
    <w:basedOn w:val="a1"/>
    <w:uiPriority w:val="61"/>
    <w:rsid w:val="0021409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714B29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14B29"/>
    <w:pPr>
      <w:spacing w:line="240" w:lineRule="auto"/>
    </w:pPr>
    <w:rPr>
      <w:sz w:val="24"/>
      <w:szCs w:val="24"/>
    </w:rPr>
  </w:style>
  <w:style w:type="character" w:customStyle="1" w:styleId="aa">
    <w:name w:val="批注文字 字符"/>
    <w:basedOn w:val="a0"/>
    <w:link w:val="a9"/>
    <w:uiPriority w:val="99"/>
    <w:semiHidden/>
    <w:rsid w:val="00714B29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14B29"/>
    <w:rPr>
      <w:b/>
      <w:bCs/>
      <w:sz w:val="20"/>
      <w:szCs w:val="20"/>
    </w:rPr>
  </w:style>
  <w:style w:type="character" w:customStyle="1" w:styleId="ac">
    <w:name w:val="批注主题 字符"/>
    <w:basedOn w:val="aa"/>
    <w:link w:val="ab"/>
    <w:uiPriority w:val="99"/>
    <w:semiHidden/>
    <w:rsid w:val="00714B29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14B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14B2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rsid w:val="00FB0580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a"/>
    <w:rsid w:val="00FB0580"/>
    <w:pPr>
      <w:spacing w:line="240" w:lineRule="auto"/>
    </w:pPr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729126B5F22F449012BDBC6B168D7F" ma:contentTypeVersion="11" ma:contentTypeDescription="Create a new document." ma:contentTypeScope="" ma:versionID="7989d2f1128a05a41ac8c73bb6fd3297">
  <xsd:schema xmlns:xsd="http://www.w3.org/2001/XMLSchema" xmlns:xs="http://www.w3.org/2001/XMLSchema" xmlns:p="http://schemas.microsoft.com/office/2006/metadata/properties" xmlns:ns2="d5ff2ea6-28e5-4e04-a6a2-d6f81aee68d2" xmlns:ns3="e1cd00fc-8bf4-424a-85b0-cbde9b621e3a" targetNamespace="http://schemas.microsoft.com/office/2006/metadata/properties" ma:root="true" ma:fieldsID="fdac1cb4dd15e99aa070ff24c82c433a" ns2:_="" ns3:_="">
    <xsd:import namespace="d5ff2ea6-28e5-4e04-a6a2-d6f81aee68d2"/>
    <xsd:import namespace="e1cd00fc-8bf4-424a-85b0-cbde9b621e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f2ea6-28e5-4e04-a6a2-d6f81aee68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d00fc-8bf4-424a-85b0-cbde9b621e3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059d7fa-70e2-428a-9969-05257eb8e285}" ma:internalName="TaxCatchAll" ma:showField="CatchAllData" ma:web="e1cd00fc-8bf4-424a-85b0-cbde9b621e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ff2ea6-28e5-4e04-a6a2-d6f81aee68d2">
      <Terms xmlns="http://schemas.microsoft.com/office/infopath/2007/PartnerControls"/>
    </lcf76f155ced4ddcb4097134ff3c332f>
    <TaxCatchAll xmlns="e1cd00fc-8bf4-424a-85b0-cbde9b621e3a" xsi:nil="true"/>
  </documentManagement>
</p:properties>
</file>

<file path=customXml/itemProps1.xml><?xml version="1.0" encoding="utf-8"?>
<ds:datastoreItem xmlns:ds="http://schemas.openxmlformats.org/officeDocument/2006/customXml" ds:itemID="{3207AB8B-8A77-4B2B-B1D2-1F8BF38C60CC}"/>
</file>

<file path=customXml/itemProps2.xml><?xml version="1.0" encoding="utf-8"?>
<ds:datastoreItem xmlns:ds="http://schemas.openxmlformats.org/officeDocument/2006/customXml" ds:itemID="{BD1E29A8-F0A7-4638-B811-27A09BC65491}"/>
</file>

<file path=customXml/itemProps3.xml><?xml version="1.0" encoding="utf-8"?>
<ds:datastoreItem xmlns:ds="http://schemas.openxmlformats.org/officeDocument/2006/customXml" ds:itemID="{A8EFF535-32E1-4DB6-B3D3-6DEF68D8AC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4</Pages>
  <Words>1400</Words>
  <Characters>7981</Characters>
  <Application>Microsoft Office Word</Application>
  <DocSecurity>0</DocSecurity>
  <Lines>66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</dc:creator>
  <cp:lastModifiedBy>Liu, Wenjia</cp:lastModifiedBy>
  <cp:revision>30</cp:revision>
  <dcterms:created xsi:type="dcterms:W3CDTF">2017-08-24T10:25:00Z</dcterms:created>
  <dcterms:modified xsi:type="dcterms:W3CDTF">2023-08-24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29126B5F22F449012BDBC6B168D7F</vt:lpwstr>
  </property>
</Properties>
</file>